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EE162" w14:textId="7E013F8E" w:rsidR="00426F16" w:rsidRPr="005562CB" w:rsidRDefault="00426F1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562CB">
        <w:rPr>
          <w:rFonts w:ascii="Times New Roman" w:hAnsi="Times New Roman" w:cs="Times New Roman"/>
          <w:b/>
          <w:bCs/>
          <w:sz w:val="24"/>
          <w:szCs w:val="28"/>
        </w:rPr>
        <w:t>S1 Table. Multiple imputed sample characteristics</w:t>
      </w:r>
    </w:p>
    <w:tbl>
      <w:tblPr>
        <w:tblW w:w="12697" w:type="dxa"/>
        <w:tblInd w:w="-5" w:type="dxa"/>
        <w:tblLook w:val="04A0" w:firstRow="1" w:lastRow="0" w:firstColumn="1" w:lastColumn="0" w:noHBand="0" w:noVBand="1"/>
      </w:tblPr>
      <w:tblGrid>
        <w:gridCol w:w="1827"/>
        <w:gridCol w:w="1414"/>
        <w:gridCol w:w="1439"/>
        <w:gridCol w:w="1350"/>
        <w:gridCol w:w="1058"/>
        <w:gridCol w:w="1813"/>
        <w:gridCol w:w="1512"/>
        <w:gridCol w:w="1505"/>
        <w:gridCol w:w="779"/>
      </w:tblGrid>
      <w:tr w:rsidR="00892498" w:rsidRPr="00DC4A04" w14:paraId="7362DEF8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487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4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128E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ultiple Imput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(Income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91F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4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F649D" w14:textId="472739E8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Multiple </w:t>
            </w:r>
            <w:r w:rsidR="00E36A2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</w:t>
            </w: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put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(Homeownership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9C6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28AF4019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0D6F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9C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04D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gher-inc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8F2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ow-incom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D09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DE0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ED6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meowne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D5C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nhomeowne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C83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892498" w:rsidRPr="00DC4A04" w14:paraId="1677887D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CF8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579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6874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65D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0769 (6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AED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7972 (38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323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6C2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6874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23F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23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5D6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64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C1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69DEC2C5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DD7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ied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88C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5650 (7.6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427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867 (6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6EE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783 (1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93C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955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5650 (7.6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04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035 (6.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928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615 (10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ABA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321D8B2A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DEE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decile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130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398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996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0E8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AE7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8EA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6A5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C61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336D50F2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8FF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E78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142 (7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94E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300 (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B18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842 (6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07D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EE5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142 (7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752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735 (7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A62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407 (8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989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6125D8D0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173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DDB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4559 (9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755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141 (1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9B5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418(6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63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61D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4559 (9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619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403 (9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2B6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156 (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31A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11CA5CED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9B3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B69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244 (11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AE3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550 (1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D75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694 (7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F5A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B62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244 (1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B4C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982 (1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174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262 (9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CDE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DDB374A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B35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B4E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5154 (11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5F5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621 (1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100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533 (8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AA3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3A7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5154 (11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120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661 (12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CF5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493 (9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2D6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3389D3F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EE6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53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5824 (1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A5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8425 (1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54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99 (9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63C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8C9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5824 (11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0E0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0071 (12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9FE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753 (10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331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21B72633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53F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77D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106 (10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D99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996 (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1ED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110 (10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05B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8D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106 (1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DFA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734 (1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328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372 (9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55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AEFE333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3E3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3C4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8840 (10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BB5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229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F31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611 (11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78C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2AA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8840 (10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4A1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213 (1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629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627 (1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053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13E8889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FBA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5DF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3856 (9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58A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596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873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260 (12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F13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C51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3856 (9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564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870 (9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11A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986 (9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62F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2ACF74CC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B69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183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345 (8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F42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48 (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782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997 (12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FB7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87E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345 (8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50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4471 (7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E93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874 (9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D7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1ECF5C7C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90C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DI group 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CD8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671 (8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868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563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57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108 (14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440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DD2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7671 (8.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A00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163 (5.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AA6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508 (13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F42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85B1B69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75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857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EFE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59E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921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6B9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EF1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6B5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C94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3DADFDC2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AD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65-6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F2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9224 (29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263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1439 (3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846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7785 (26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A32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2EC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9224 (29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EAF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3798 (30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11B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5426 (2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E54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3AEF27F9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5F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70-7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109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5694 (26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AE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2906 (2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749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2788 (24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962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592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5694 (26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CD9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7655 (28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12B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8039 (24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A9B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70A8A971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D2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75-7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7FE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9152 (19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70C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4204 (1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64C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948 (19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A0E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947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9152 (19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6AE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0963 (19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1F6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189 (18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7E7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3829537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AD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80-8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E3A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1424 (13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728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5292 (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993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132 (14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8E8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7A3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1424 (13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2BE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0416 (12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19C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008 (13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031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06C93047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A5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85+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43B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247 (11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FE2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928 (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B72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319 (14.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0CA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AF4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247 (11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ACA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471 (9.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550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776 (15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6BE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65764A08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CAD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emale (%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6D8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75528 (58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CDF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3696 (5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16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1832 (68.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F68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47C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75528 (58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42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369 (55.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C33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2159 (65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E56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614233F0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010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ace/Ethnicity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478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F12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8EC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57A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050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AE9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855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193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68DDA75D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9A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Whit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136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8070 (72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EEF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9958 (8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503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8112 (55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7FA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172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6580 (71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A81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0952 (80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0BB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5628 (54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771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1037A5DB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B7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Black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840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7861 (1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E28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875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052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986 (16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8AE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7FE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120 (3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C5C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928 (2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CBE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192 (6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B66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60DD6D7F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AD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Hispanic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00A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0792 (10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57F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277 (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9EC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515 (18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22A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915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8038 (10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90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494 (7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DE3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544 (16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0B2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160D8833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FE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Asian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51F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476 (3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F9F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464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9FD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012 (5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D12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A64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1384 (1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B4D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646 (7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FED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738 (18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4A4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08F6897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BA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Other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685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542 (3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AC5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195 (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5E7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347 (4.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E5A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26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619 (3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915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283 (2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7D1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336 (4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987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161C44DB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498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# of chronic conditions (%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0C9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F8A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1B8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EE9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44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79A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0C0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95F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279778DE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F6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lastRenderedPageBreak/>
              <w:t xml:space="preserve">   Non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34F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472 (8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22A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367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20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105 (6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006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956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9523 (8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B74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636 (9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C9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887 (6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7E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0ABDA85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F3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1 to 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7A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717 (37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FEB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0140 (4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F03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3577 (3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64D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A90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3324 (37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72D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6055 (40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760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7269 (30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EC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779E024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74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3 to 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71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6781 (42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C67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6245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76A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0536 (45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95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FD9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7014 (42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704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6577 (40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5F9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0437 (45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B4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3546D2C5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70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6 or mor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E11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8771 (12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7EB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6017 (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83E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754 (18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290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ECC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8880 (12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8CD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035 (9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0C8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845 (18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39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D705069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F6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MI (%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595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F8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F42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17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9F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752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098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32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751337D4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F2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Normal/Overweight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5AC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2430 (64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E6F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4406 (6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DA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8024 (60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E16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7FF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3389 (64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11A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8082 (66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EF2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5307 (60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B42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E3F6A9C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83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Obes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1F7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2904 (30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53C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4250 (2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C59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8654 (33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486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8E5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2680 (30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369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0978 (29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15A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1702 (33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56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5094996D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A1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Underweight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C36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407 (5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0A3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113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3BA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294 (6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FED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514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672 (4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DC1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243 (4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739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429 (6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14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892498" w:rsidRPr="00DC4A04" w14:paraId="407CF5E8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D58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ifficulties in ADL 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30D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C80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BFD6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41E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1A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595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A3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3BF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892498" w:rsidRPr="00DC4A04" w14:paraId="41D061AB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A7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1+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1DF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9766 (36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A0E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1727 (2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271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8039 (49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A7C0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370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9679 (36.2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64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2224 (29.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A2F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7455 (49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E3A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0BA8D802" w14:textId="77777777" w:rsidTr="00892498">
        <w:trPr>
          <w:trHeight w:val="290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03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moking status (%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18A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97D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CC2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F05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792B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385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4E8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9B5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C4A0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892498" w:rsidRPr="00DC4A04" w14:paraId="5E828B41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8D2E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  Smok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05A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5573 (9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2317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281 (7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ED6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292 (13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EC7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9AF4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5634 (9.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309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329 (8.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823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305 (13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9485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92498" w:rsidRPr="00DC4A04" w14:paraId="04909353" w14:textId="77777777" w:rsidTr="00892498">
        <w:trPr>
          <w:trHeight w:val="290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2DC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urvey year 2015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2998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8547 (48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5F2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6085 (5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AED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2462 (46.3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F329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364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8547 (48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E99C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3544 (49.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E40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5003 (47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EE81" w14:textId="77777777" w:rsidR="00892498" w:rsidRPr="00DC4A04" w:rsidRDefault="00892498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39707D11" w14:textId="2258B309" w:rsidR="00892498" w:rsidRPr="00426F16" w:rsidRDefault="00426F16">
      <w:pPr>
        <w:rPr>
          <w:rFonts w:ascii="Times New Roman" w:hAnsi="Times New Roman" w:cs="Times New Roman"/>
        </w:rPr>
      </w:pPr>
      <w:r w:rsidRPr="00426F16">
        <w:rPr>
          <w:rFonts w:ascii="Times New Roman" w:hAnsi="Times New Roman" w:cs="Times New Roman"/>
        </w:rPr>
        <w:t>Source: Medicare Health Outcomes Survey, 2014-2015</w:t>
      </w:r>
      <w:r w:rsidR="00E36A2C">
        <w:rPr>
          <w:rFonts w:ascii="Times New Roman" w:hAnsi="Times New Roman" w:cs="Times New Roman"/>
        </w:rPr>
        <w:t>. The p-values are from chi-2 tests comparing the groups (higher-income vs low-income, and homeowner vs. nonhomeowner).</w:t>
      </w:r>
    </w:p>
    <w:sectPr w:rsidR="00892498" w:rsidRPr="00426F16" w:rsidSect="00892498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3B270" w14:textId="77777777" w:rsidR="005F4FAB" w:rsidRDefault="005F4FAB" w:rsidP="00426F16">
      <w:pPr>
        <w:spacing w:after="0" w:line="240" w:lineRule="auto"/>
      </w:pPr>
      <w:r>
        <w:separator/>
      </w:r>
    </w:p>
  </w:endnote>
  <w:endnote w:type="continuationSeparator" w:id="0">
    <w:p w14:paraId="65520A23" w14:textId="77777777" w:rsidR="005F4FAB" w:rsidRDefault="005F4FAB" w:rsidP="00426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004C5" w14:textId="77777777" w:rsidR="005F4FAB" w:rsidRDefault="005F4FAB" w:rsidP="00426F16">
      <w:pPr>
        <w:spacing w:after="0" w:line="240" w:lineRule="auto"/>
      </w:pPr>
      <w:r>
        <w:separator/>
      </w:r>
    </w:p>
  </w:footnote>
  <w:footnote w:type="continuationSeparator" w:id="0">
    <w:p w14:paraId="67B91391" w14:textId="77777777" w:rsidR="005F4FAB" w:rsidRDefault="005F4FAB" w:rsidP="00426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98"/>
    <w:rsid w:val="00177C46"/>
    <w:rsid w:val="00426F16"/>
    <w:rsid w:val="005562CB"/>
    <w:rsid w:val="005F4FAB"/>
    <w:rsid w:val="00892498"/>
    <w:rsid w:val="00CD501C"/>
    <w:rsid w:val="00E3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BE123"/>
  <w15:chartTrackingRefBased/>
  <w15:docId w15:val="{3C3D56E8-A877-410B-A9F1-02EF0E33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98"/>
    <w:pPr>
      <w:widowControl w:val="0"/>
      <w:wordWrap w:val="0"/>
      <w:autoSpaceDE w:val="0"/>
      <w:autoSpaceDN w:val="0"/>
      <w:jc w:val="both"/>
    </w:pPr>
    <w:rPr>
      <w:rFonts w:ascii="Arial" w:hAnsi="Arial" w:cs="Arial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249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26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F16"/>
    <w:rPr>
      <w:rFonts w:ascii="Arial" w:hAnsi="Arial" w:cs="Arial"/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426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F16"/>
    <w:rPr>
      <w:rFonts w:ascii="Arial" w:hAnsi="Arial" w:cs="Arial"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426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5</cp:revision>
  <dcterms:created xsi:type="dcterms:W3CDTF">2022-04-27T23:51:00Z</dcterms:created>
  <dcterms:modified xsi:type="dcterms:W3CDTF">2022-04-28T00:04:00Z</dcterms:modified>
</cp:coreProperties>
</file>